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5 - Sequencing primers used to amplify Botocudo DNA samples in this study, with annealing temperature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990"/>
        <w:gridCol w:w="5113"/>
        <w:gridCol w:w="1800"/>
        <w:gridCol w:w="1080"/>
        <w:gridCol w:w="2160"/>
      </w:tblGrid>
      <w:tr>
        <w:trPr/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 reg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5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s (5´- 3´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b/>
                <w:lang w:val="en-US"/>
              </w:rPr>
              <w:t>Primer Coordinates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mp (ºC)*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itation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1598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CCCAAAGCTAAGATTCTAAT-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989-16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*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1615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TACTACAGGTGGTCAAGTAT- 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139-16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1625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GGAGTTGCAGTTGATGTGTGAT- 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230-16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7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1619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CCCCATGCTTACAAGCAAGT-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190-16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1632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TGGCTTTATGTACTATGTAC-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303-16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1626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CACTAGGATACCAACAAACC-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268-16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1641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GAGGATGGTGGTCAAGGGAC-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391-164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6]</w:t>
            </w:r>
          </w:p>
        </w:tc>
      </w:tr>
      <w:tr>
        <w:trPr/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0003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GGGAGCTCTCCATGCATTTGGTATT-3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0034-00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7]</w:t>
            </w:r>
          </w:p>
        </w:tc>
      </w:tr>
      <w:tr>
        <w:trPr/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VS II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00160</w:t>
            </w:r>
          </w:p>
        </w:tc>
        <w:tc>
          <w:tcPr>
            <w:tcW w:w="5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CCTGTAATATTGAACGTAGGTGCGAT-3´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0160-001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º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7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Annealing temperature; ** Annealing temperature different from that described in the reference.</w:t>
      </w:r>
    </w:p>
    <w:p>
      <w:pPr>
        <w:pStyle w:val="Normal"/>
        <w:spacing w:lineRule="auto" w:line="360" w:before="0" w:after="240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Nucleotide positions numbered according to the Cambridge Reference Sequence [29]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7:00Z</dcterms:created>
  <dc:creator>hill01</dc:creator>
  <dc:description/>
  <cp:keywords/>
  <dc:language>en-US</dc:language>
  <cp:lastModifiedBy>hill01</cp:lastModifiedBy>
  <dcterms:modified xsi:type="dcterms:W3CDTF">2010-08-18T09:57:00Z</dcterms:modified>
  <cp:revision>1</cp:revision>
  <dc:subject/>
  <dc:title/>
</cp:coreProperties>
</file>